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329"/>
        <w:tblOverlap w:val="never"/>
        <w:tblW w:w="14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00" w:firstRow="0" w:lastRow="0" w:firstColumn="0" w:lastColumn="0" w:noHBand="0" w:noVBand="1"/>
      </w:tblPr>
      <w:tblGrid>
        <w:gridCol w:w="1474"/>
        <w:gridCol w:w="1179"/>
        <w:gridCol w:w="1358"/>
        <w:gridCol w:w="1358"/>
        <w:gridCol w:w="2287"/>
        <w:gridCol w:w="2287"/>
        <w:gridCol w:w="2281"/>
        <w:gridCol w:w="1932"/>
        <w:gridCol w:w="74"/>
        <w:gridCol w:w="190"/>
      </w:tblGrid>
      <w:tr w:rsidR="00073C58" w:rsidRPr="00EA4AC4" w:rsidTr="004071F7">
        <w:trPr>
          <w:gridAfter w:val="1"/>
          <w:wAfter w:w="190" w:type="dxa"/>
          <w:trHeight w:val="1221"/>
        </w:trPr>
        <w:tc>
          <w:tcPr>
            <w:tcW w:w="142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3C58" w:rsidRPr="00204715" w:rsidRDefault="00073C58" w:rsidP="004071F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0471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 xml:space="preserve">Table S7. 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tic association of miRSNP-146a in Rio de Janeiro population: a case-control study of leprosy reaction</w:t>
            </w:r>
            <w:r w:rsidR="00EA4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outcomes (RR and ENL) </w:t>
            </w:r>
          </w:p>
        </w:tc>
      </w:tr>
      <w:tr w:rsidR="00073C58" w:rsidRPr="00204715" w:rsidTr="004071F7">
        <w:trPr>
          <w:trHeight w:val="227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miR-146a</w:t>
            </w:r>
          </w:p>
          <w:p w:rsidR="00073C58" w:rsidRPr="00204715" w:rsidRDefault="00073C58" w:rsidP="004071F7">
            <w:pPr>
              <w:pStyle w:val="TableContents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204715">
              <w:rPr>
                <w:rFonts w:ascii="Times New Roman" w:hAnsi="Times New Roman" w:cs="Times New Roman"/>
                <w:b/>
              </w:rPr>
              <w:t>rs2910164</w:t>
            </w: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38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 xml:space="preserve">OR (95% CI) 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4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>OR (95% CI)*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73C58" w:rsidRPr="00204715" w:rsidTr="004071F7">
        <w:trPr>
          <w:trHeight w:val="113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Genotype/</w:t>
            </w:r>
          </w:p>
          <w:p w:rsidR="00073C58" w:rsidRPr="00204715" w:rsidRDefault="00073C58" w:rsidP="004071F7">
            <w:pPr>
              <w:pStyle w:val="TableContents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ENL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RR vs cont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ENL vs cont.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RR vs Cont.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ENL vs cont.</w:t>
            </w: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ar-SA"/>
              </w:rPr>
            </w:pPr>
            <w:proofErr w:type="spellStart"/>
            <w:r w:rsidRPr="00204715">
              <w:rPr>
                <w:rFonts w:ascii="Times New Roman" w:hAnsi="Times New Roman" w:cs="Times New Roman"/>
                <w:bCs/>
                <w:sz w:val="24"/>
                <w:szCs w:val="24"/>
                <w:lang w:val="en-US" w:eastAsia="ar-SA"/>
              </w:rPr>
              <w:t>GG</w:t>
            </w:r>
            <w:r w:rsidRPr="0020471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 w:eastAsia="ar-SA"/>
              </w:rPr>
              <w:t>b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53 (0.3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44 (0.38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56 (0.43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-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-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-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-</w:t>
            </w:r>
          </w:p>
        </w:tc>
      </w:tr>
      <w:tr w:rsidR="00073C58" w:rsidRPr="00204715" w:rsidTr="004071F7">
        <w:trPr>
          <w:cantSplit/>
          <w:trHeight w:val="55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G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78 (0.5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0.5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63 (0.4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91 (IC= 0.54-1.54)</w:t>
            </w:r>
          </w:p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7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76 (IC= 0.46-1.26)</w:t>
            </w:r>
          </w:p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2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86 (IC= 0.50-1.50)</w:t>
            </w:r>
          </w:p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60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71 (IC= 0.29-1.74)</w:t>
            </w:r>
          </w:p>
          <w:p w:rsidR="00073C58" w:rsidRPr="00204715" w:rsidRDefault="00073C58" w:rsidP="004071F7">
            <w:pPr>
              <w:snapToGrid w:val="0"/>
              <w:spacing w:after="0" w:line="240" w:lineRule="auto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45</w:t>
            </w: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C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6 (0.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0.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12 (0.0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65 (IC= 0.30-1.39)</w:t>
            </w:r>
          </w:p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b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2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b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b/>
                <w:sz w:val="24"/>
                <w:szCs w:val="24"/>
                <w:lang w:val="en-US" w:bidi="pt-BR"/>
              </w:rPr>
              <w:t>0.44 (IC= 0.2-0.95)</w:t>
            </w:r>
          </w:p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b/>
                <w:sz w:val="24"/>
                <w:szCs w:val="24"/>
                <w:lang w:val="en-US" w:bidi="pt-BR"/>
              </w:rPr>
              <w:t>p= 0.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53 (IC= 0.23-1.21)</w:t>
            </w:r>
          </w:p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13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0.56 (IC= 0.16-1.98)</w:t>
            </w:r>
          </w:p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</w:pPr>
            <w:r w:rsidRPr="00204715">
              <w:rPr>
                <w:rFonts w:ascii="Times New Roman" w:eastAsia="Bitstream Vera Sans" w:hAnsi="Times New Roman" w:cs="Times New Roman"/>
                <w:sz w:val="24"/>
                <w:szCs w:val="24"/>
                <w:lang w:val="en-US" w:bidi="pt-BR"/>
              </w:rPr>
              <w:t>p= 0.36</w:t>
            </w: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Tota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G-</w:t>
            </w:r>
            <w:proofErr w:type="spellStart"/>
            <w:r w:rsidRPr="00204715">
              <w:rPr>
                <w:rFonts w:ascii="Times New Roman" w:eastAsia="Times New Roman" w:hAnsi="Times New Roman" w:cs="Times New Roman"/>
                <w:bCs/>
              </w:rPr>
              <w:t>Allele</w:t>
            </w:r>
            <w:r w:rsidRPr="00204715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184 (0.5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47 (0.6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75 (0.6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C-Alle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130 (0.4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87 (0.3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87 (0.3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84 (IC= 0.51-1.37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4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70 (IC= 0.43-1.14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77 (IC= 0.46-1.30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34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75 (IC= 0.33-1.71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50</w:t>
            </w:r>
          </w:p>
        </w:tc>
      </w:tr>
      <w:tr w:rsidR="00073C58" w:rsidRPr="00204715" w:rsidTr="004071F7">
        <w:trPr>
          <w:cantSplit/>
          <w:trHeight w:val="11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C-Carrie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after="240" w:line="100" w:lineRule="atLeast"/>
              <w:jc w:val="center"/>
              <w:rPr>
                <w:rFonts w:ascii="Times New Roman" w:eastAsia="Times New Roman" w:hAnsi="Times New Roman" w:cs="Times New Roman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eastAsia="ar-SA"/>
              </w:rPr>
              <w:t>7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85 (IC= 0.51-1.4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5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68 (IC= 0.42-1.1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0.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78 (IC= 0.46-1.3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35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0.67 (IC= 028-1.59)</w:t>
            </w:r>
          </w:p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p= 0.37</w:t>
            </w:r>
          </w:p>
        </w:tc>
      </w:tr>
      <w:tr w:rsidR="00073C58" w:rsidRPr="00EA4AC4" w:rsidTr="004071F7">
        <w:trPr>
          <w:gridAfter w:val="2"/>
          <w:wAfter w:w="264" w:type="dxa"/>
          <w:cantSplit/>
          <w:trHeight w:val="113"/>
        </w:trPr>
        <w:tc>
          <w:tcPr>
            <w:tcW w:w="14156" w:type="dxa"/>
            <w:gridSpan w:val="8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3C58" w:rsidRPr="00204715" w:rsidRDefault="00073C58" w:rsidP="004071F7">
            <w:pPr>
              <w:pStyle w:val="TableContents"/>
              <w:snapToGrid w:val="0"/>
              <w:spacing w:line="100" w:lineRule="atLeast"/>
              <w:rPr>
                <w:rFonts w:ascii="Times New Roman" w:eastAsia="Times New Roman" w:hAnsi="Times New Roman" w:cs="Times New Roman"/>
              </w:rPr>
            </w:pPr>
            <w:r w:rsidRPr="00204715">
              <w:rPr>
                <w:rFonts w:ascii="Times New Roman" w:eastAsia="Malgun Gothic" w:hAnsi="Times New Roman" w:cs="Times New Roman"/>
              </w:rPr>
              <w:t xml:space="preserve">Population counts are shown as N (frequency). *Adjusted for sex, clinical form (BL, LL), relapse and age. </w:t>
            </w:r>
            <w:proofErr w:type="spellStart"/>
            <w:proofErr w:type="gramStart"/>
            <w:r w:rsidRPr="00204715">
              <w:rPr>
                <w:rFonts w:ascii="Times New Roman" w:eastAsia="Malgun Gothic" w:hAnsi="Times New Roman" w:cs="Times New Roman"/>
                <w:vertAlign w:val="superscript"/>
              </w:rPr>
              <w:t>b</w:t>
            </w:r>
            <w:r w:rsidRPr="00204715">
              <w:rPr>
                <w:rFonts w:ascii="Times New Roman" w:eastAsia="Malgun Gothic" w:hAnsi="Times New Roman" w:cs="Times New Roman"/>
              </w:rPr>
              <w:t>Genotype</w:t>
            </w:r>
            <w:proofErr w:type="spellEnd"/>
            <w:proofErr w:type="gramEnd"/>
            <w:r w:rsidRPr="00204715">
              <w:rPr>
                <w:rFonts w:ascii="Times New Roman" w:eastAsia="Malgun Gothic" w:hAnsi="Times New Roman" w:cs="Times New Roman"/>
              </w:rPr>
              <w:t xml:space="preserve"> or allele used as baseline. Global p-value:</w:t>
            </w:r>
            <w:r w:rsidRPr="00204715">
              <w:rPr>
                <w:rFonts w:ascii="Times New Roman" w:hAnsi="Times New Roman" w:cs="Times New Roman"/>
              </w:rPr>
              <w:t xml:space="preserve"> RR vs. control p= 0.9666 and ENL vs. control p= 0.4083</w:t>
            </w:r>
          </w:p>
        </w:tc>
      </w:tr>
    </w:tbl>
    <w:p w:rsidR="003529D2" w:rsidRPr="00073C58" w:rsidRDefault="00593F7B">
      <w:pPr>
        <w:rPr>
          <w:lang w:val="en-US"/>
        </w:rPr>
      </w:pPr>
    </w:p>
    <w:sectPr w:rsidR="003529D2" w:rsidRPr="00073C58" w:rsidSect="00073C5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Trebuchet MS"/>
    <w:charset w:val="00"/>
    <w:family w:val="swiss"/>
    <w:pitch w:val="variable"/>
    <w:sig w:usb0="800000AF" w:usb1="1000204A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C58"/>
    <w:rsid w:val="00073C58"/>
    <w:rsid w:val="0021762E"/>
    <w:rsid w:val="00593F7B"/>
    <w:rsid w:val="00DD2614"/>
    <w:rsid w:val="00EA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73C58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eastAsia="pt-BR" w:bidi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73C58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eastAsia="pt-BR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chael</cp:lastModifiedBy>
  <cp:revision>3</cp:revision>
  <dcterms:created xsi:type="dcterms:W3CDTF">2014-08-14T01:19:00Z</dcterms:created>
  <dcterms:modified xsi:type="dcterms:W3CDTF">2014-08-14T01:19:00Z</dcterms:modified>
</cp:coreProperties>
</file>